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97E0F" w14:textId="2EE1F61C" w:rsidR="00AA0407" w:rsidRPr="00AA0407" w:rsidRDefault="00AA0407">
      <w:pPr>
        <w:rPr>
          <w:rFonts w:ascii="Times New Roman" w:hAnsi="Times New Roman" w:cs="Times New Roman"/>
        </w:rPr>
      </w:pPr>
      <w:r w:rsidRPr="00AA0407">
        <w:rPr>
          <w:rFonts w:ascii="Times New Roman" w:hAnsi="Times New Roman" w:cs="Times New Roman"/>
        </w:rPr>
        <w:t>Table S</w:t>
      </w:r>
      <w:r w:rsidR="00AD32A5">
        <w:rPr>
          <w:rFonts w:ascii="Times New Roman" w:hAnsi="Times New Roman" w:cs="Times New Roman"/>
        </w:rPr>
        <w:t>2</w:t>
      </w:r>
      <w:r w:rsidRPr="00AA0407">
        <w:rPr>
          <w:rFonts w:ascii="Times New Roman" w:hAnsi="Times New Roman" w:cs="Times New Roman"/>
        </w:rPr>
        <w:t>.</w:t>
      </w:r>
      <w:r w:rsidR="00627C0F">
        <w:rPr>
          <w:rFonts w:ascii="Times New Roman" w:hAnsi="Times New Roman" w:cs="Times New Roman"/>
        </w:rPr>
        <w:t xml:space="preserve"> Transcriptomes information of </w:t>
      </w:r>
      <w:r w:rsidR="002C6AA8" w:rsidRPr="002C6AA8">
        <w:rPr>
          <w:rFonts w:ascii="Times New Roman" w:hAnsi="Times New Roman" w:cs="Times New Roman"/>
          <w:i/>
          <w:iCs/>
        </w:rPr>
        <w:t xml:space="preserve">Sarocladium </w:t>
      </w:r>
      <w:r w:rsidR="00627C0F" w:rsidRPr="00627C0F">
        <w:rPr>
          <w:rFonts w:ascii="Times New Roman" w:hAnsi="Times New Roman" w:cs="Times New Roman"/>
          <w:i/>
          <w:iCs/>
        </w:rPr>
        <w:t>terricola</w:t>
      </w:r>
      <w:r w:rsidR="00627C0F" w:rsidRPr="00627C0F">
        <w:rPr>
          <w:rFonts w:ascii="Times New Roman" w:hAnsi="Times New Roman" w:cs="Times New Roman"/>
        </w:rPr>
        <w:t xml:space="preserve"> B106</w:t>
      </w:r>
      <w:r w:rsidR="00627C0F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418"/>
        <w:gridCol w:w="1843"/>
        <w:gridCol w:w="2126"/>
        <w:gridCol w:w="1984"/>
        <w:gridCol w:w="1923"/>
        <w:gridCol w:w="1775"/>
        <w:gridCol w:w="1755"/>
      </w:tblGrid>
      <w:tr w:rsidR="00A24080" w14:paraId="1F9732E6" w14:textId="77777777" w:rsidTr="00A24080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2E4B533" w14:textId="11876768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20DF8B8" w14:textId="39CEF047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D0B8762" w14:textId="091EE063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clean read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E557A97" w14:textId="32C37466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clean bases (Gb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04CD158" w14:textId="0D972190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ean reads Q30 (%)</w:t>
            </w:r>
          </w:p>
        </w:tc>
        <w:tc>
          <w:tcPr>
            <w:tcW w:w="1923" w:type="dxa"/>
            <w:tcBorders>
              <w:top w:val="single" w:sz="4" w:space="0" w:color="auto"/>
              <w:bottom w:val="single" w:sz="4" w:space="0" w:color="auto"/>
            </w:tcBorders>
          </w:tcPr>
          <w:p w14:paraId="3E07D251" w14:textId="269F6289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ean reads ratio (%)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4" w:space="0" w:color="auto"/>
            </w:tcBorders>
          </w:tcPr>
          <w:p w14:paraId="4D1C53DA" w14:textId="1240DCF9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mapping ratio (%)</w:t>
            </w:r>
          </w:p>
        </w:tc>
        <w:tc>
          <w:tcPr>
            <w:tcW w:w="1755" w:type="dxa"/>
            <w:tcBorders>
              <w:top w:val="single" w:sz="4" w:space="0" w:color="auto"/>
              <w:bottom w:val="single" w:sz="4" w:space="0" w:color="auto"/>
            </w:tcBorders>
          </w:tcPr>
          <w:p w14:paraId="52C9B7A6" w14:textId="5D69FAF2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gene number</w:t>
            </w:r>
          </w:p>
        </w:tc>
      </w:tr>
      <w:tr w:rsidR="00A24080" w14:paraId="7AF47AC1" w14:textId="77777777" w:rsidTr="00A24080">
        <w:tc>
          <w:tcPr>
            <w:tcW w:w="1134" w:type="dxa"/>
            <w:tcBorders>
              <w:top w:val="single" w:sz="4" w:space="0" w:color="auto"/>
            </w:tcBorders>
          </w:tcPr>
          <w:p w14:paraId="77374206" w14:textId="0C9ADD76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C-1h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68861FF" w14:textId="2B084477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6H</w:t>
            </w: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ang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9242F35" w14:textId="113F5A82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,086,050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3C33C73E" w14:textId="0E1EB454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96F57D6" w14:textId="44A28E46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6.30</w:t>
            </w:r>
          </w:p>
        </w:tc>
        <w:tc>
          <w:tcPr>
            <w:tcW w:w="1923" w:type="dxa"/>
            <w:tcBorders>
              <w:top w:val="single" w:sz="4" w:space="0" w:color="auto"/>
            </w:tcBorders>
          </w:tcPr>
          <w:p w14:paraId="2F897D11" w14:textId="17F294BD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7.98</w:t>
            </w:r>
          </w:p>
        </w:tc>
        <w:tc>
          <w:tcPr>
            <w:tcW w:w="1775" w:type="dxa"/>
            <w:tcBorders>
              <w:top w:val="single" w:sz="4" w:space="0" w:color="auto"/>
            </w:tcBorders>
          </w:tcPr>
          <w:p w14:paraId="488FC43A" w14:textId="2D7CF6D9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.18</w:t>
            </w:r>
          </w:p>
        </w:tc>
        <w:tc>
          <w:tcPr>
            <w:tcW w:w="1755" w:type="dxa"/>
            <w:tcBorders>
              <w:top w:val="single" w:sz="4" w:space="0" w:color="auto"/>
            </w:tcBorders>
          </w:tcPr>
          <w:p w14:paraId="4E67B0BF" w14:textId="729D9C72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,176</w:t>
            </w:r>
          </w:p>
        </w:tc>
      </w:tr>
      <w:tr w:rsidR="00A24080" w14:paraId="5A9DEE97" w14:textId="77777777" w:rsidTr="00A24080">
        <w:tc>
          <w:tcPr>
            <w:tcW w:w="1134" w:type="dxa"/>
          </w:tcPr>
          <w:p w14:paraId="2197364D" w14:textId="4AD2B937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C-1h</w:t>
            </w:r>
          </w:p>
        </w:tc>
        <w:tc>
          <w:tcPr>
            <w:tcW w:w="1418" w:type="dxa"/>
          </w:tcPr>
          <w:p w14:paraId="1016497C" w14:textId="1DECD43F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6H</w:t>
            </w: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ang2</w:t>
            </w:r>
          </w:p>
        </w:tc>
        <w:tc>
          <w:tcPr>
            <w:tcW w:w="1843" w:type="dxa"/>
          </w:tcPr>
          <w:p w14:paraId="420DC7D4" w14:textId="37AE39A6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7,043,298</w:t>
            </w:r>
          </w:p>
        </w:tc>
        <w:tc>
          <w:tcPr>
            <w:tcW w:w="2126" w:type="dxa"/>
          </w:tcPr>
          <w:p w14:paraId="25B7E92F" w14:textId="29533601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1984" w:type="dxa"/>
          </w:tcPr>
          <w:p w14:paraId="1B796966" w14:textId="17D092EA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.93</w:t>
            </w:r>
          </w:p>
        </w:tc>
        <w:tc>
          <w:tcPr>
            <w:tcW w:w="1923" w:type="dxa"/>
          </w:tcPr>
          <w:p w14:paraId="1BCD1FCF" w14:textId="7124C0C1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.16</w:t>
            </w:r>
          </w:p>
        </w:tc>
        <w:tc>
          <w:tcPr>
            <w:tcW w:w="1775" w:type="dxa"/>
          </w:tcPr>
          <w:p w14:paraId="274A130E" w14:textId="010A7D6E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.59</w:t>
            </w:r>
          </w:p>
        </w:tc>
        <w:tc>
          <w:tcPr>
            <w:tcW w:w="1755" w:type="dxa"/>
          </w:tcPr>
          <w:p w14:paraId="5FC9C52B" w14:textId="062B57A8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,738</w:t>
            </w:r>
          </w:p>
        </w:tc>
      </w:tr>
      <w:tr w:rsidR="00A24080" w14:paraId="5C93789D" w14:textId="77777777" w:rsidTr="00A24080">
        <w:tc>
          <w:tcPr>
            <w:tcW w:w="1134" w:type="dxa"/>
          </w:tcPr>
          <w:p w14:paraId="5BDBD68E" w14:textId="11183D9D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C-1h</w:t>
            </w:r>
          </w:p>
        </w:tc>
        <w:tc>
          <w:tcPr>
            <w:tcW w:w="1418" w:type="dxa"/>
          </w:tcPr>
          <w:p w14:paraId="77D70D3D" w14:textId="410AF167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6H</w:t>
            </w: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/>
              </w:rPr>
              <w:t>ang3</w:t>
            </w:r>
          </w:p>
        </w:tc>
        <w:tc>
          <w:tcPr>
            <w:tcW w:w="1843" w:type="dxa"/>
          </w:tcPr>
          <w:p w14:paraId="1023DD11" w14:textId="45F2B952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,033,580</w:t>
            </w:r>
          </w:p>
        </w:tc>
        <w:tc>
          <w:tcPr>
            <w:tcW w:w="2126" w:type="dxa"/>
          </w:tcPr>
          <w:p w14:paraId="4AE48B0D" w14:textId="348D347F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31</w:t>
            </w:r>
          </w:p>
        </w:tc>
        <w:tc>
          <w:tcPr>
            <w:tcW w:w="1984" w:type="dxa"/>
          </w:tcPr>
          <w:p w14:paraId="3CB73C34" w14:textId="07535C00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6.45</w:t>
            </w:r>
          </w:p>
        </w:tc>
        <w:tc>
          <w:tcPr>
            <w:tcW w:w="1923" w:type="dxa"/>
          </w:tcPr>
          <w:p w14:paraId="5C8D5F7F" w14:textId="18F3A38A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.28</w:t>
            </w:r>
          </w:p>
        </w:tc>
        <w:tc>
          <w:tcPr>
            <w:tcW w:w="1775" w:type="dxa"/>
          </w:tcPr>
          <w:p w14:paraId="3695655A" w14:textId="6D285C6E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.33</w:t>
            </w:r>
          </w:p>
        </w:tc>
        <w:tc>
          <w:tcPr>
            <w:tcW w:w="1755" w:type="dxa"/>
          </w:tcPr>
          <w:p w14:paraId="1C5DFBD9" w14:textId="31F08A51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,219</w:t>
            </w:r>
          </w:p>
        </w:tc>
      </w:tr>
      <w:tr w:rsidR="00A24080" w14:paraId="60644B6D" w14:textId="77777777" w:rsidTr="00A24080">
        <w:tc>
          <w:tcPr>
            <w:tcW w:w="1134" w:type="dxa"/>
          </w:tcPr>
          <w:p w14:paraId="20F62842" w14:textId="333D328B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C-1t</w:t>
            </w:r>
          </w:p>
        </w:tc>
        <w:tc>
          <w:tcPr>
            <w:tcW w:w="1418" w:type="dxa"/>
          </w:tcPr>
          <w:p w14:paraId="20871580" w14:textId="1BC2F322" w:rsidR="00A24080" w:rsidRDefault="00A24080" w:rsidP="00AA0407">
            <w:pPr>
              <w:rPr>
                <w:rFonts w:ascii="Times New Roman" w:hAnsi="Times New Roman" w:cs="Times New Roman"/>
              </w:rPr>
            </w:pPr>
            <w:bookmarkStart w:id="0" w:name="OLE_LINK285"/>
            <w:bookmarkStart w:id="1" w:name="OLE_LINK286"/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6Tu1</w:t>
            </w:r>
            <w:bookmarkEnd w:id="0"/>
            <w:bookmarkEnd w:id="1"/>
          </w:p>
        </w:tc>
        <w:tc>
          <w:tcPr>
            <w:tcW w:w="1843" w:type="dxa"/>
          </w:tcPr>
          <w:p w14:paraId="795089A4" w14:textId="4EEC2C20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9,804,426</w:t>
            </w:r>
          </w:p>
        </w:tc>
        <w:tc>
          <w:tcPr>
            <w:tcW w:w="2126" w:type="dxa"/>
          </w:tcPr>
          <w:p w14:paraId="21BD56FC" w14:textId="0922DAF6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1984" w:type="dxa"/>
          </w:tcPr>
          <w:p w14:paraId="77BEC581" w14:textId="70E37884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6.41</w:t>
            </w:r>
          </w:p>
        </w:tc>
        <w:tc>
          <w:tcPr>
            <w:tcW w:w="1923" w:type="dxa"/>
          </w:tcPr>
          <w:p w14:paraId="6CABDC66" w14:textId="151C9802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.35</w:t>
            </w:r>
          </w:p>
        </w:tc>
        <w:tc>
          <w:tcPr>
            <w:tcW w:w="1775" w:type="dxa"/>
          </w:tcPr>
          <w:p w14:paraId="18331CAF" w14:textId="23C977E5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7.65</w:t>
            </w:r>
          </w:p>
        </w:tc>
        <w:tc>
          <w:tcPr>
            <w:tcW w:w="1755" w:type="dxa"/>
          </w:tcPr>
          <w:p w14:paraId="7BE02124" w14:textId="6ED0140E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,374</w:t>
            </w:r>
          </w:p>
        </w:tc>
      </w:tr>
      <w:tr w:rsidR="00A24080" w14:paraId="28C17BB3" w14:textId="77777777" w:rsidTr="00A24080">
        <w:tc>
          <w:tcPr>
            <w:tcW w:w="1134" w:type="dxa"/>
          </w:tcPr>
          <w:p w14:paraId="45C6260E" w14:textId="3D42C966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C-1t</w:t>
            </w:r>
          </w:p>
        </w:tc>
        <w:tc>
          <w:tcPr>
            <w:tcW w:w="1418" w:type="dxa"/>
          </w:tcPr>
          <w:p w14:paraId="02AE7D6D" w14:textId="1E733BB4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6Tu2</w:t>
            </w:r>
          </w:p>
        </w:tc>
        <w:tc>
          <w:tcPr>
            <w:tcW w:w="1843" w:type="dxa"/>
          </w:tcPr>
          <w:p w14:paraId="7B0E767E" w14:textId="139A2DDA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,454,078</w:t>
            </w:r>
          </w:p>
        </w:tc>
        <w:tc>
          <w:tcPr>
            <w:tcW w:w="2126" w:type="dxa"/>
          </w:tcPr>
          <w:p w14:paraId="74E4ACF2" w14:textId="202FC5D2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1984" w:type="dxa"/>
          </w:tcPr>
          <w:p w14:paraId="03CBA359" w14:textId="4819FDBC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6.42</w:t>
            </w:r>
          </w:p>
        </w:tc>
        <w:tc>
          <w:tcPr>
            <w:tcW w:w="1923" w:type="dxa"/>
          </w:tcPr>
          <w:p w14:paraId="3646424F" w14:textId="11CA451A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.19</w:t>
            </w:r>
          </w:p>
        </w:tc>
        <w:tc>
          <w:tcPr>
            <w:tcW w:w="1775" w:type="dxa"/>
          </w:tcPr>
          <w:p w14:paraId="406A9449" w14:textId="2774B43B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7.96</w:t>
            </w:r>
          </w:p>
        </w:tc>
        <w:tc>
          <w:tcPr>
            <w:tcW w:w="1755" w:type="dxa"/>
          </w:tcPr>
          <w:p w14:paraId="53C78837" w14:textId="79019A5A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,402</w:t>
            </w:r>
          </w:p>
        </w:tc>
      </w:tr>
      <w:tr w:rsidR="00A24080" w14:paraId="7C42CFFB" w14:textId="77777777" w:rsidTr="00A24080">
        <w:tc>
          <w:tcPr>
            <w:tcW w:w="1134" w:type="dxa"/>
          </w:tcPr>
          <w:p w14:paraId="16FD9550" w14:textId="4635293E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  <w:r>
              <w:rPr>
                <w:rFonts w:ascii="Times New Roman" w:hAnsi="Times New Roman" w:cs="Times New Roman"/>
              </w:rPr>
              <w:t>C-1t</w:t>
            </w:r>
          </w:p>
        </w:tc>
        <w:tc>
          <w:tcPr>
            <w:tcW w:w="1418" w:type="dxa"/>
          </w:tcPr>
          <w:p w14:paraId="21B35413" w14:textId="5DAED3BB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6Tu3</w:t>
            </w:r>
          </w:p>
        </w:tc>
        <w:tc>
          <w:tcPr>
            <w:tcW w:w="1843" w:type="dxa"/>
          </w:tcPr>
          <w:p w14:paraId="77AD32C4" w14:textId="2329A628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,781,554</w:t>
            </w:r>
          </w:p>
        </w:tc>
        <w:tc>
          <w:tcPr>
            <w:tcW w:w="2126" w:type="dxa"/>
          </w:tcPr>
          <w:p w14:paraId="4A818F8D" w14:textId="75D8656F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.82</w:t>
            </w:r>
          </w:p>
        </w:tc>
        <w:tc>
          <w:tcPr>
            <w:tcW w:w="1984" w:type="dxa"/>
          </w:tcPr>
          <w:p w14:paraId="676CE1EC" w14:textId="3DE8D4DC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6.45</w:t>
            </w:r>
          </w:p>
        </w:tc>
        <w:tc>
          <w:tcPr>
            <w:tcW w:w="1923" w:type="dxa"/>
          </w:tcPr>
          <w:p w14:paraId="5724026F" w14:textId="58434A62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.21</w:t>
            </w:r>
          </w:p>
        </w:tc>
        <w:tc>
          <w:tcPr>
            <w:tcW w:w="1775" w:type="dxa"/>
          </w:tcPr>
          <w:p w14:paraId="1B7E4527" w14:textId="22BD0AF4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8.16</w:t>
            </w:r>
          </w:p>
        </w:tc>
        <w:tc>
          <w:tcPr>
            <w:tcW w:w="1755" w:type="dxa"/>
          </w:tcPr>
          <w:p w14:paraId="562FA110" w14:textId="2CD079E7" w:rsidR="00A24080" w:rsidRDefault="00A24080" w:rsidP="00AA04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,457</w:t>
            </w:r>
          </w:p>
        </w:tc>
      </w:tr>
    </w:tbl>
    <w:p w14:paraId="79FA6E23" w14:textId="77777777" w:rsidR="00AA0407" w:rsidRPr="00AA0407" w:rsidRDefault="00AA0407">
      <w:pPr>
        <w:rPr>
          <w:rFonts w:ascii="Times New Roman" w:hAnsi="Times New Roman" w:cs="Times New Roman"/>
        </w:rPr>
      </w:pPr>
    </w:p>
    <w:sectPr w:rsidR="00AA0407" w:rsidRPr="00AA0407" w:rsidSect="00AA040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407"/>
    <w:rsid w:val="00027D02"/>
    <w:rsid w:val="00030FD3"/>
    <w:rsid w:val="00046579"/>
    <w:rsid w:val="000923B6"/>
    <w:rsid w:val="00110672"/>
    <w:rsid w:val="00110D49"/>
    <w:rsid w:val="00125F65"/>
    <w:rsid w:val="0013789A"/>
    <w:rsid w:val="001473C0"/>
    <w:rsid w:val="00167797"/>
    <w:rsid w:val="00172775"/>
    <w:rsid w:val="001A62B8"/>
    <w:rsid w:val="001F0383"/>
    <w:rsid w:val="001F7856"/>
    <w:rsid w:val="00204EEE"/>
    <w:rsid w:val="00252135"/>
    <w:rsid w:val="002872BB"/>
    <w:rsid w:val="002C6AA8"/>
    <w:rsid w:val="002D2761"/>
    <w:rsid w:val="002D3E84"/>
    <w:rsid w:val="002D59DB"/>
    <w:rsid w:val="002F224F"/>
    <w:rsid w:val="00311BE5"/>
    <w:rsid w:val="00316F04"/>
    <w:rsid w:val="00335608"/>
    <w:rsid w:val="00351542"/>
    <w:rsid w:val="00355AB7"/>
    <w:rsid w:val="00394E1B"/>
    <w:rsid w:val="003A03F7"/>
    <w:rsid w:val="003B5AF3"/>
    <w:rsid w:val="003F6AC8"/>
    <w:rsid w:val="00435935"/>
    <w:rsid w:val="004B12D3"/>
    <w:rsid w:val="004D7A81"/>
    <w:rsid w:val="004F167C"/>
    <w:rsid w:val="004F5588"/>
    <w:rsid w:val="00500312"/>
    <w:rsid w:val="0050586C"/>
    <w:rsid w:val="005675FA"/>
    <w:rsid w:val="00594839"/>
    <w:rsid w:val="005E6CD3"/>
    <w:rsid w:val="00601E9D"/>
    <w:rsid w:val="00627C0F"/>
    <w:rsid w:val="00662C08"/>
    <w:rsid w:val="006754E6"/>
    <w:rsid w:val="006A411C"/>
    <w:rsid w:val="006A7920"/>
    <w:rsid w:val="006B2BF8"/>
    <w:rsid w:val="006C193B"/>
    <w:rsid w:val="006E65DD"/>
    <w:rsid w:val="00707FF4"/>
    <w:rsid w:val="00723711"/>
    <w:rsid w:val="0074471A"/>
    <w:rsid w:val="00746F3C"/>
    <w:rsid w:val="007A3E9B"/>
    <w:rsid w:val="007B166A"/>
    <w:rsid w:val="007B48B1"/>
    <w:rsid w:val="00814967"/>
    <w:rsid w:val="008175B9"/>
    <w:rsid w:val="00840454"/>
    <w:rsid w:val="00845F35"/>
    <w:rsid w:val="0087778C"/>
    <w:rsid w:val="0088258C"/>
    <w:rsid w:val="008C1112"/>
    <w:rsid w:val="008D2F55"/>
    <w:rsid w:val="008D42A6"/>
    <w:rsid w:val="008D6C02"/>
    <w:rsid w:val="008E6B33"/>
    <w:rsid w:val="00925421"/>
    <w:rsid w:val="00940FF6"/>
    <w:rsid w:val="009716C9"/>
    <w:rsid w:val="00982CE0"/>
    <w:rsid w:val="00A0267A"/>
    <w:rsid w:val="00A10508"/>
    <w:rsid w:val="00A24080"/>
    <w:rsid w:val="00A6077B"/>
    <w:rsid w:val="00A83523"/>
    <w:rsid w:val="00AA0407"/>
    <w:rsid w:val="00AA4F6B"/>
    <w:rsid w:val="00AD32A5"/>
    <w:rsid w:val="00B1429B"/>
    <w:rsid w:val="00B41E1E"/>
    <w:rsid w:val="00B74D12"/>
    <w:rsid w:val="00B80977"/>
    <w:rsid w:val="00BC29E8"/>
    <w:rsid w:val="00BE2E62"/>
    <w:rsid w:val="00BF5991"/>
    <w:rsid w:val="00BF64B2"/>
    <w:rsid w:val="00C042B2"/>
    <w:rsid w:val="00C262F0"/>
    <w:rsid w:val="00C46906"/>
    <w:rsid w:val="00C503A1"/>
    <w:rsid w:val="00C54C82"/>
    <w:rsid w:val="00C87579"/>
    <w:rsid w:val="00C913B1"/>
    <w:rsid w:val="00CA44FF"/>
    <w:rsid w:val="00CC203C"/>
    <w:rsid w:val="00D318F2"/>
    <w:rsid w:val="00D94944"/>
    <w:rsid w:val="00DB5E0F"/>
    <w:rsid w:val="00DD5552"/>
    <w:rsid w:val="00E028BF"/>
    <w:rsid w:val="00E3705B"/>
    <w:rsid w:val="00E40117"/>
    <w:rsid w:val="00E631FE"/>
    <w:rsid w:val="00E6698F"/>
    <w:rsid w:val="00E77B8F"/>
    <w:rsid w:val="00E82C5B"/>
    <w:rsid w:val="00E844DC"/>
    <w:rsid w:val="00E85BDB"/>
    <w:rsid w:val="00EB1180"/>
    <w:rsid w:val="00EB7A25"/>
    <w:rsid w:val="00ED15CB"/>
    <w:rsid w:val="00F07E99"/>
    <w:rsid w:val="00F2027A"/>
    <w:rsid w:val="00F30167"/>
    <w:rsid w:val="00F315A4"/>
    <w:rsid w:val="00F32E79"/>
    <w:rsid w:val="00F516FD"/>
    <w:rsid w:val="00F77DBB"/>
    <w:rsid w:val="00F8241D"/>
    <w:rsid w:val="00FA7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F519B0"/>
  <w15:chartTrackingRefBased/>
  <w15:docId w15:val="{397A2210-2A06-FE4A-924C-B5C259D96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A04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heng</dc:creator>
  <cp:keywords/>
  <dc:description/>
  <cp:lastModifiedBy>zhao heng</cp:lastModifiedBy>
  <cp:revision>7</cp:revision>
  <dcterms:created xsi:type="dcterms:W3CDTF">2022-11-01T13:05:00Z</dcterms:created>
  <dcterms:modified xsi:type="dcterms:W3CDTF">2022-11-25T00:59:00Z</dcterms:modified>
</cp:coreProperties>
</file>